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911040A" w:rsidR="00994A3D" w:rsidRPr="00994A3D" w:rsidRDefault="00654E8F" w:rsidP="0001436A">
      <w:pPr>
        <w:pStyle w:val="Heading1"/>
      </w:pPr>
      <w:r w:rsidRPr="00994A3D">
        <w:t>Supplementary Tables</w:t>
      </w:r>
    </w:p>
    <w:p w14:paraId="427CBFE4" w14:textId="77777777" w:rsidR="0078765B" w:rsidRDefault="0078765B" w:rsidP="0078765B">
      <w:pPr>
        <w:jc w:val="both"/>
        <w:rPr>
          <w:rFonts w:cs="Times New Roman"/>
          <w:i/>
          <w:iCs/>
          <w:szCs w:val="24"/>
        </w:rPr>
      </w:pPr>
      <w:r>
        <w:rPr>
          <w:rFonts w:cs="Times New Roman"/>
          <w:b/>
          <w:bCs/>
          <w:szCs w:val="24"/>
        </w:rPr>
        <w:t xml:space="preserve">Supplemental Table S1 </w:t>
      </w:r>
      <w:r w:rsidRPr="00BE2F52">
        <w:rPr>
          <w:rFonts w:cs="Times New Roman"/>
          <w:szCs w:val="24"/>
        </w:rPr>
        <w:t>Medline (</w:t>
      </w:r>
      <w:proofErr w:type="spellStart"/>
      <w:r w:rsidRPr="00BE2F52">
        <w:rPr>
          <w:rFonts w:cs="Times New Roman"/>
          <w:szCs w:val="24"/>
        </w:rPr>
        <w:t>ovid</w:t>
      </w:r>
      <w:proofErr w:type="spellEnd"/>
      <w:r w:rsidRPr="00BE2F52">
        <w:rPr>
          <w:rFonts w:cs="Times New Roman"/>
          <w:szCs w:val="24"/>
        </w:rPr>
        <w:t>) search strategy</w:t>
      </w:r>
    </w:p>
    <w:tbl>
      <w:tblPr>
        <w:tblStyle w:val="GridTable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993"/>
        <w:gridCol w:w="1559"/>
        <w:gridCol w:w="2287"/>
        <w:gridCol w:w="2656"/>
        <w:gridCol w:w="1577"/>
      </w:tblGrid>
      <w:tr w:rsidR="0078765B" w:rsidRPr="00366353" w14:paraId="300D0ABE" w14:textId="77777777" w:rsidTr="00332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6DA7022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450CAE2E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Concept 1</w:t>
            </w:r>
          </w:p>
        </w:tc>
        <w:tc>
          <w:tcPr>
            <w:tcW w:w="228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1282EEC9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Concept 2</w:t>
            </w:r>
          </w:p>
        </w:tc>
        <w:tc>
          <w:tcPr>
            <w:tcW w:w="265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440F40DA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Concept 3</w:t>
            </w:r>
          </w:p>
        </w:tc>
        <w:tc>
          <w:tcPr>
            <w:tcW w:w="157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1837CF01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Concept 4</w:t>
            </w:r>
          </w:p>
        </w:tc>
      </w:tr>
      <w:tr w:rsidR="0078765B" w:rsidRPr="00366353" w14:paraId="04424520" w14:textId="77777777" w:rsidTr="00332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F61E965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Concept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A43C7BE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Milk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52AE32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Heat treatments</w:t>
            </w:r>
          </w:p>
        </w:tc>
        <w:tc>
          <w:tcPr>
            <w:tcW w:w="26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FF19CC4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Proteins and fats absorption 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17D48F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In the next 24 hours </w:t>
            </w:r>
          </w:p>
        </w:tc>
      </w:tr>
      <w:tr w:rsidR="0078765B" w:rsidRPr="00366353" w14:paraId="747235BA" w14:textId="77777777" w:rsidTr="00332D96">
        <w:tc>
          <w:tcPr>
            <w:tcW w:w="993" w:type="dxa"/>
            <w:shd w:val="clear" w:color="auto" w:fill="auto"/>
          </w:tcPr>
          <w:p w14:paraId="7D628190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Mesh headings </w:t>
            </w:r>
          </w:p>
        </w:tc>
        <w:tc>
          <w:tcPr>
            <w:tcW w:w="1559" w:type="dxa"/>
            <w:shd w:val="clear" w:color="auto" w:fill="auto"/>
            <w:hideMark/>
          </w:tcPr>
          <w:p w14:paraId="47116035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Milk</w:t>
            </w:r>
          </w:p>
          <w:p w14:paraId="00A4A481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Milk protein</w:t>
            </w:r>
          </w:p>
          <w:p w14:paraId="474794C5" w14:textId="66AE9070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Dietary </w:t>
            </w:r>
            <w:r w:rsidR="00FC763A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="00FC763A" w:rsidRPr="00366353">
              <w:rPr>
                <w:rFonts w:cs="Times New Roman"/>
                <w:sz w:val="20"/>
                <w:szCs w:val="20"/>
                <w:lang w:val="en-US"/>
              </w:rPr>
              <w:t>roteins</w:t>
            </w:r>
          </w:p>
          <w:p w14:paraId="20233458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Dietary fats</w:t>
            </w:r>
          </w:p>
        </w:tc>
        <w:tc>
          <w:tcPr>
            <w:tcW w:w="2287" w:type="dxa"/>
            <w:shd w:val="clear" w:color="auto" w:fill="auto"/>
            <w:hideMark/>
          </w:tcPr>
          <w:p w14:paraId="019BCCB2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Hot temperature </w:t>
            </w:r>
          </w:p>
          <w:p w14:paraId="51086908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Sterilization</w:t>
            </w:r>
          </w:p>
          <w:p w14:paraId="4AB243BB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Pasteurization</w:t>
            </w:r>
          </w:p>
          <w:p w14:paraId="33DD2A7C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Food preservation</w:t>
            </w:r>
          </w:p>
        </w:tc>
        <w:tc>
          <w:tcPr>
            <w:tcW w:w="2656" w:type="dxa"/>
            <w:shd w:val="clear" w:color="auto" w:fill="auto"/>
            <w:hideMark/>
          </w:tcPr>
          <w:p w14:paraId="7431973E" w14:textId="51E80183" w:rsidR="0078765B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Digestion/ Gastrointestinal </w:t>
            </w:r>
            <w:r w:rsidR="00FC763A"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="00FC763A" w:rsidRPr="00366353">
              <w:rPr>
                <w:rFonts w:cs="Times New Roman"/>
                <w:sz w:val="20"/>
                <w:szCs w:val="20"/>
                <w:lang w:val="en-US"/>
              </w:rPr>
              <w:t>bsorption</w:t>
            </w: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/ Intestinal absorption/ Gastric absorption/ Absorption, physiological /Absorption/ Proteolysis/ Gastrointestinal </w:t>
            </w:r>
            <w:r w:rsidR="00FC763A">
              <w:rPr>
                <w:rFonts w:cs="Times New Roman"/>
                <w:sz w:val="20"/>
                <w:szCs w:val="20"/>
                <w:lang w:val="en-US"/>
              </w:rPr>
              <w:t>m</w:t>
            </w:r>
            <w:r w:rsidR="00FC763A" w:rsidRPr="00366353">
              <w:rPr>
                <w:rFonts w:cs="Times New Roman"/>
                <w:sz w:val="20"/>
                <w:szCs w:val="20"/>
                <w:lang w:val="en-US"/>
              </w:rPr>
              <w:t>otility</w:t>
            </w: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/ Dietary </w:t>
            </w:r>
            <w:r w:rsidR="00FC763A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="00FC763A" w:rsidRPr="00366353">
              <w:rPr>
                <w:rFonts w:cs="Times New Roman"/>
                <w:sz w:val="20"/>
                <w:szCs w:val="20"/>
                <w:lang w:val="en-US"/>
              </w:rPr>
              <w:t>roteins</w:t>
            </w: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/ Amino acids/ Blood </w:t>
            </w:r>
            <w:r w:rsidR="00FC763A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="00FC763A" w:rsidRPr="00366353">
              <w:rPr>
                <w:rFonts w:cs="Times New Roman"/>
                <w:sz w:val="20"/>
                <w:szCs w:val="20"/>
                <w:lang w:val="en-US"/>
              </w:rPr>
              <w:t>roteins</w:t>
            </w: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/ Kinetics/ Metabolism/ Biological Availability/ </w:t>
            </w:r>
            <w:r w:rsidR="00FC763A"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="00FC763A" w:rsidRPr="00366353">
              <w:rPr>
                <w:rFonts w:cs="Times New Roman"/>
                <w:sz w:val="20"/>
                <w:szCs w:val="20"/>
                <w:lang w:val="en-US"/>
              </w:rPr>
              <w:t>ydrolysis</w:t>
            </w: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/ Urine/ Serum/ Plasma/ Blood circulation/ Protein denaturation/ Fats/ Lipids/ Fatty acids/ </w:t>
            </w:r>
            <w:r w:rsidR="00FC763A">
              <w:rPr>
                <w:rFonts w:cs="Times New Roman"/>
                <w:sz w:val="20"/>
                <w:szCs w:val="20"/>
                <w:lang w:val="en-US"/>
              </w:rPr>
              <w:t>G</w:t>
            </w:r>
            <w:r w:rsidR="00FC763A" w:rsidRPr="00366353">
              <w:rPr>
                <w:rFonts w:cs="Times New Roman"/>
                <w:sz w:val="20"/>
                <w:szCs w:val="20"/>
                <w:lang w:val="en-US"/>
              </w:rPr>
              <w:t>lycerides</w:t>
            </w: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/ </w:t>
            </w:r>
            <w:r w:rsidR="00FC763A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="00FC763A" w:rsidRPr="00366353">
              <w:rPr>
                <w:rFonts w:cs="Times New Roman"/>
                <w:sz w:val="20"/>
                <w:szCs w:val="20"/>
                <w:lang w:val="en-US"/>
              </w:rPr>
              <w:t>riglycerides</w:t>
            </w: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/ </w:t>
            </w:r>
            <w:r w:rsidR="00FC763A"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="00FC763A" w:rsidRPr="00366353">
              <w:rPr>
                <w:rFonts w:cs="Times New Roman"/>
                <w:sz w:val="20"/>
                <w:szCs w:val="20"/>
                <w:lang w:val="en-US"/>
              </w:rPr>
              <w:t xml:space="preserve">ietary </w:t>
            </w:r>
            <w:r w:rsidRPr="00366353">
              <w:rPr>
                <w:rFonts w:cs="Times New Roman"/>
                <w:sz w:val="20"/>
                <w:szCs w:val="20"/>
                <w:lang w:val="en-US"/>
              </w:rPr>
              <w:t>fats</w:t>
            </w:r>
          </w:p>
          <w:p w14:paraId="46B3B0D0" w14:textId="0CB0C2E6" w:rsidR="00332D96" w:rsidRPr="00366353" w:rsidRDefault="00332D96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shd w:val="clear" w:color="auto" w:fill="auto"/>
            <w:hideMark/>
          </w:tcPr>
          <w:p w14:paraId="7692E643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Postprandial period</w:t>
            </w:r>
          </w:p>
          <w:p w14:paraId="7C989C36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Meals </w:t>
            </w:r>
          </w:p>
          <w:p w14:paraId="05ADB7D6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Beverages</w:t>
            </w:r>
          </w:p>
        </w:tc>
      </w:tr>
      <w:tr w:rsidR="0078765B" w:rsidRPr="00366353" w14:paraId="6AC89B11" w14:textId="77777777" w:rsidTr="00332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C84081F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Key wor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038684D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Milk</w:t>
            </w:r>
          </w:p>
          <w:p w14:paraId="1F06200D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Milk proteins</w:t>
            </w:r>
          </w:p>
          <w:p w14:paraId="4908508A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Milk fat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F06925A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Heat* treat*</w:t>
            </w:r>
          </w:p>
          <w:p w14:paraId="1A2966D5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Heat* process*</w:t>
            </w:r>
          </w:p>
          <w:p w14:paraId="415AAE94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bookmarkStart w:id="0" w:name="_GoBack"/>
            <w:r w:rsidRPr="00366353">
              <w:rPr>
                <w:rFonts w:cs="Times New Roman"/>
                <w:sz w:val="20"/>
                <w:szCs w:val="20"/>
                <w:lang w:val="en-US"/>
              </w:rPr>
              <w:t>UHT</w:t>
            </w:r>
            <w:bookmarkEnd w:id="0"/>
          </w:p>
          <w:p w14:paraId="4EE83C41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Ultra-high temperature </w:t>
            </w:r>
          </w:p>
          <w:p w14:paraId="3E5C774F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366353">
              <w:rPr>
                <w:rFonts w:cs="Times New Roman"/>
                <w:sz w:val="20"/>
                <w:szCs w:val="20"/>
                <w:lang w:val="en-US"/>
              </w:rPr>
              <w:t>Pasteuriz</w:t>
            </w:r>
            <w:proofErr w:type="spellEnd"/>
            <w:r w:rsidRPr="00366353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  <w:p w14:paraId="7C59E88A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366353">
              <w:rPr>
                <w:rFonts w:cs="Times New Roman"/>
                <w:sz w:val="20"/>
                <w:szCs w:val="20"/>
                <w:lang w:val="en-US"/>
              </w:rPr>
              <w:t>Pasteuris</w:t>
            </w:r>
            <w:proofErr w:type="spellEnd"/>
            <w:r w:rsidRPr="00366353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  <w:p w14:paraId="203AE3FB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ESL</w:t>
            </w:r>
          </w:p>
          <w:p w14:paraId="0E48D2C1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Extended shelf life</w:t>
            </w:r>
          </w:p>
          <w:p w14:paraId="1AC9DCEE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366353">
              <w:rPr>
                <w:rFonts w:cs="Times New Roman"/>
                <w:sz w:val="20"/>
                <w:szCs w:val="20"/>
                <w:lang w:val="en-US"/>
              </w:rPr>
              <w:t>Sterilis</w:t>
            </w:r>
            <w:proofErr w:type="spellEnd"/>
            <w:r w:rsidRPr="00366353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  <w:p w14:paraId="4D2D4D62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366353">
              <w:rPr>
                <w:rFonts w:cs="Times New Roman"/>
                <w:sz w:val="20"/>
                <w:szCs w:val="20"/>
                <w:lang w:val="en-US"/>
              </w:rPr>
              <w:t>Steriliz</w:t>
            </w:r>
            <w:proofErr w:type="spellEnd"/>
            <w:r w:rsidRPr="00366353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6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FE87E9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Gastric digestion</w:t>
            </w:r>
          </w:p>
          <w:p w14:paraId="08B0D149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Kinetics </w:t>
            </w:r>
          </w:p>
          <w:p w14:paraId="0259969E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Gastric absorption </w:t>
            </w:r>
          </w:p>
          <w:p w14:paraId="41F3EE9C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Intestinal absorption </w:t>
            </w:r>
          </w:p>
          <w:p w14:paraId="4615ADE4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Gastrointestinal absorption </w:t>
            </w:r>
          </w:p>
          <w:p w14:paraId="48BCDECA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Absorption </w:t>
            </w:r>
          </w:p>
          <w:p w14:paraId="10BBD8DB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Protein digestibility Metabolism </w:t>
            </w:r>
          </w:p>
          <w:p w14:paraId="117B0B80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Digestion </w:t>
            </w:r>
          </w:p>
          <w:p w14:paraId="3874DAFB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Nutrients absorption</w:t>
            </w:r>
          </w:p>
          <w:p w14:paraId="7601B2D6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Protein breakdown</w:t>
            </w:r>
          </w:p>
          <w:p w14:paraId="3A36ABE9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366353">
              <w:rPr>
                <w:rFonts w:cs="Times New Roman"/>
                <w:sz w:val="20"/>
                <w:szCs w:val="20"/>
                <w:lang w:val="en-US"/>
              </w:rPr>
              <w:t>Hydrolys</w:t>
            </w:r>
            <w:proofErr w:type="spellEnd"/>
            <w:r w:rsidRPr="00366353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  <w:p w14:paraId="5E6DE056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366353">
              <w:rPr>
                <w:rFonts w:cs="Times New Roman"/>
                <w:sz w:val="20"/>
                <w:szCs w:val="20"/>
                <w:lang w:val="en-US"/>
              </w:rPr>
              <w:t>Urin</w:t>
            </w:r>
            <w:proofErr w:type="spellEnd"/>
            <w:r w:rsidRPr="00366353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  <w:p w14:paraId="38442327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Serum </w:t>
            </w:r>
          </w:p>
          <w:p w14:paraId="290555D4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Plasma </w:t>
            </w:r>
          </w:p>
          <w:p w14:paraId="4CBA6481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Blood circulation </w:t>
            </w:r>
          </w:p>
          <w:p w14:paraId="25AE9570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366353">
              <w:rPr>
                <w:rFonts w:cs="Times New Roman"/>
                <w:sz w:val="20"/>
                <w:szCs w:val="20"/>
                <w:lang w:val="en-US"/>
              </w:rPr>
              <w:t>Circulat</w:t>
            </w:r>
            <w:proofErr w:type="spellEnd"/>
            <w:r w:rsidRPr="00366353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  <w:p w14:paraId="35A7A4BB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Thermal denaturation</w:t>
            </w:r>
          </w:p>
          <w:p w14:paraId="7B6778DD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Denaturation</w:t>
            </w:r>
          </w:p>
          <w:p w14:paraId="4B94BBCF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Bioavailability</w:t>
            </w:r>
          </w:p>
          <w:p w14:paraId="23F5C20D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366353">
              <w:rPr>
                <w:rFonts w:cs="Times New Roman"/>
                <w:sz w:val="20"/>
                <w:szCs w:val="20"/>
                <w:lang w:val="en-US"/>
              </w:rPr>
              <w:t>Bioaccessibility</w:t>
            </w:r>
            <w:proofErr w:type="spellEnd"/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26223C00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Lipids</w:t>
            </w:r>
          </w:p>
          <w:p w14:paraId="0A648639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Fatty acids</w:t>
            </w:r>
          </w:p>
          <w:p w14:paraId="4D7DF15A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Triglycerides </w:t>
            </w:r>
          </w:p>
          <w:p w14:paraId="73A0EFD2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Glycerides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1D3B3C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366353">
              <w:rPr>
                <w:rFonts w:cs="Times New Roman"/>
                <w:sz w:val="20"/>
                <w:szCs w:val="20"/>
                <w:lang w:val="en-US"/>
              </w:rPr>
              <w:t>Postmeal</w:t>
            </w:r>
            <w:proofErr w:type="spellEnd"/>
          </w:p>
          <w:p w14:paraId="7C762EA8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>Postprandial</w:t>
            </w:r>
          </w:p>
          <w:p w14:paraId="5CE8D645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Meal </w:t>
            </w:r>
          </w:p>
          <w:p w14:paraId="6B710B3A" w14:textId="77777777" w:rsidR="0078765B" w:rsidRPr="00366353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66353">
              <w:rPr>
                <w:rFonts w:cs="Times New Roman"/>
                <w:sz w:val="20"/>
                <w:szCs w:val="20"/>
                <w:lang w:val="en-US"/>
              </w:rPr>
              <w:t xml:space="preserve">Beverage </w:t>
            </w:r>
          </w:p>
        </w:tc>
      </w:tr>
    </w:tbl>
    <w:p w14:paraId="1CBFE160" w14:textId="7CE506FF" w:rsidR="0055009C" w:rsidRDefault="0055009C" w:rsidP="0055009C">
      <w:pPr>
        <w:jc w:val="both"/>
        <w:rPr>
          <w:rFonts w:cs="Times New Roman"/>
          <w:szCs w:val="24"/>
        </w:rPr>
      </w:pPr>
      <w:r w:rsidRPr="0055009C">
        <w:rPr>
          <w:rFonts w:cs="Times New Roman"/>
          <w:szCs w:val="24"/>
        </w:rPr>
        <w:t>Abbreviations: ESL: extended shelf life; UHT: ultra-high temperature</w:t>
      </w:r>
      <w:r>
        <w:rPr>
          <w:rFonts w:cs="Times New Roman"/>
          <w:szCs w:val="24"/>
        </w:rPr>
        <w:br w:type="page"/>
      </w:r>
    </w:p>
    <w:p w14:paraId="51ED92DA" w14:textId="1FBB5E01" w:rsidR="0078765B" w:rsidRPr="002D25BA" w:rsidRDefault="0078765B" w:rsidP="0078765B">
      <w:pPr>
        <w:jc w:val="both"/>
        <w:rPr>
          <w:rFonts w:cs="Times New Roman"/>
          <w:i/>
          <w:iCs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l Table S2</w:t>
      </w:r>
      <w:r w:rsidRPr="002D25BA">
        <w:rPr>
          <w:rFonts w:cs="Times New Roman"/>
          <w:i/>
          <w:iCs/>
          <w:szCs w:val="24"/>
        </w:rPr>
        <w:t xml:space="preserve"> </w:t>
      </w:r>
      <w:r w:rsidRPr="00BE2F52">
        <w:rPr>
          <w:rFonts w:cs="Times New Roman"/>
          <w:szCs w:val="24"/>
        </w:rPr>
        <w:t>EMBASE (</w:t>
      </w:r>
      <w:proofErr w:type="spellStart"/>
      <w:r w:rsidRPr="00BE2F52">
        <w:rPr>
          <w:rFonts w:cs="Times New Roman"/>
          <w:szCs w:val="24"/>
        </w:rPr>
        <w:t>ovid</w:t>
      </w:r>
      <w:proofErr w:type="spellEnd"/>
      <w:r w:rsidRPr="00BE2F52">
        <w:rPr>
          <w:rFonts w:cs="Times New Roman"/>
          <w:szCs w:val="24"/>
        </w:rPr>
        <w:t>) search strategy</w:t>
      </w:r>
    </w:p>
    <w:tbl>
      <w:tblPr>
        <w:tblStyle w:val="GridTable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993"/>
        <w:gridCol w:w="1559"/>
        <w:gridCol w:w="2287"/>
        <w:gridCol w:w="2656"/>
        <w:gridCol w:w="1577"/>
      </w:tblGrid>
      <w:tr w:rsidR="0078765B" w14:paraId="39B567F8" w14:textId="77777777" w:rsidTr="00332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2279375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6350B64F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Concept 1</w:t>
            </w:r>
          </w:p>
        </w:tc>
        <w:tc>
          <w:tcPr>
            <w:tcW w:w="228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2A6EE77E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Concept 2</w:t>
            </w:r>
          </w:p>
        </w:tc>
        <w:tc>
          <w:tcPr>
            <w:tcW w:w="265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7BB38ABC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Concept 3</w:t>
            </w:r>
          </w:p>
        </w:tc>
        <w:tc>
          <w:tcPr>
            <w:tcW w:w="157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31DE56D1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Concept 4</w:t>
            </w:r>
          </w:p>
        </w:tc>
      </w:tr>
      <w:tr w:rsidR="0078765B" w14:paraId="3EEE52C6" w14:textId="77777777" w:rsidTr="00332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F6258FA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Concept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FC5E63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Milk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EBDE7A3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Heat treatments</w:t>
            </w:r>
          </w:p>
        </w:tc>
        <w:tc>
          <w:tcPr>
            <w:tcW w:w="26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66C32CE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Proteins and fats absorption 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E5D377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In the next 24 hours </w:t>
            </w:r>
          </w:p>
        </w:tc>
      </w:tr>
      <w:tr w:rsidR="0078765B" w14:paraId="6FE2E72A" w14:textId="77777777" w:rsidTr="00332D96">
        <w:tc>
          <w:tcPr>
            <w:tcW w:w="993" w:type="dxa"/>
            <w:shd w:val="clear" w:color="auto" w:fill="auto"/>
          </w:tcPr>
          <w:p w14:paraId="57EA47E6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Mesh headings </w:t>
            </w:r>
          </w:p>
        </w:tc>
        <w:tc>
          <w:tcPr>
            <w:tcW w:w="1559" w:type="dxa"/>
            <w:shd w:val="clear" w:color="auto" w:fill="auto"/>
            <w:hideMark/>
          </w:tcPr>
          <w:p w14:paraId="51D537D1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Milk</w:t>
            </w:r>
          </w:p>
          <w:p w14:paraId="7BCB3107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Milk protein</w:t>
            </w:r>
          </w:p>
          <w:p w14:paraId="3D24CD28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Protein intake</w:t>
            </w:r>
          </w:p>
          <w:p w14:paraId="47DF5BDC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Milk fat</w:t>
            </w:r>
          </w:p>
          <w:p w14:paraId="5ED3E914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Fat intake</w:t>
            </w:r>
          </w:p>
        </w:tc>
        <w:tc>
          <w:tcPr>
            <w:tcW w:w="2287" w:type="dxa"/>
            <w:shd w:val="clear" w:color="auto" w:fill="auto"/>
            <w:hideMark/>
          </w:tcPr>
          <w:p w14:paraId="02A17C29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High temperature</w:t>
            </w:r>
          </w:p>
          <w:p w14:paraId="0824E6D9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Heat treatment </w:t>
            </w:r>
          </w:p>
          <w:p w14:paraId="0AB8BDEC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Pasteurization</w:t>
            </w:r>
          </w:p>
          <w:p w14:paraId="6C5ABBD9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Food preservation</w:t>
            </w:r>
          </w:p>
          <w:p w14:paraId="6FE55C75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Pasteurized milk</w:t>
            </w:r>
          </w:p>
          <w:p w14:paraId="4D18EBB7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UHT milk</w:t>
            </w:r>
          </w:p>
        </w:tc>
        <w:tc>
          <w:tcPr>
            <w:tcW w:w="2656" w:type="dxa"/>
            <w:shd w:val="clear" w:color="auto" w:fill="auto"/>
            <w:hideMark/>
          </w:tcPr>
          <w:p w14:paraId="54138A62" w14:textId="0BC49E82" w:rsidR="0078765B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Digestion/ Gastrointestinal Absorption/ </w:t>
            </w:r>
            <w:r w:rsidR="00FC763A" w:rsidRPr="00C04757">
              <w:rPr>
                <w:rFonts w:cs="Times New Roman"/>
                <w:sz w:val="20"/>
                <w:szCs w:val="20"/>
                <w:lang w:val="en-US"/>
              </w:rPr>
              <w:t>Intestin</w:t>
            </w:r>
            <w:r w:rsidR="00FC763A">
              <w:rPr>
                <w:rFonts w:cs="Times New Roman"/>
                <w:sz w:val="20"/>
                <w:szCs w:val="20"/>
                <w:lang w:val="en-US"/>
              </w:rPr>
              <w:t>al</w:t>
            </w:r>
            <w:r w:rsidR="00FC763A" w:rsidRPr="00C0475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absorption/ stomach absorption /Absorption/ Lipid absorption/ Protein degradation/ Gastrointestinal Motility/ Protein intake/ Amino acid/ </w:t>
            </w:r>
            <w:r w:rsidR="00FC763A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="00FC763A" w:rsidRPr="00C04757">
              <w:rPr>
                <w:rFonts w:cs="Times New Roman"/>
                <w:sz w:val="20"/>
                <w:szCs w:val="20"/>
                <w:lang w:val="en-US"/>
              </w:rPr>
              <w:t xml:space="preserve">lasma </w:t>
            </w:r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protein/ Kinetics/ Metabolism/ Bioavailability/ </w:t>
            </w:r>
            <w:r w:rsidR="00FC763A"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="00FC763A" w:rsidRPr="00C04757">
              <w:rPr>
                <w:rFonts w:cs="Times New Roman"/>
                <w:sz w:val="20"/>
                <w:szCs w:val="20"/>
                <w:lang w:val="en-US"/>
              </w:rPr>
              <w:t>ydrolysis</w:t>
            </w:r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/ Urine/ Serum/ Plasma/ Circulation/ Protein denaturation/ Denaturation/ Fat/ Lipid/ Fatty acid/ </w:t>
            </w:r>
            <w:proofErr w:type="spellStart"/>
            <w:r w:rsidRPr="00C04757">
              <w:rPr>
                <w:rFonts w:cs="Times New Roman"/>
                <w:sz w:val="20"/>
                <w:szCs w:val="20"/>
                <w:lang w:val="en-US"/>
              </w:rPr>
              <w:t>Acylglycerol</w:t>
            </w:r>
            <w:proofErr w:type="spellEnd"/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/ </w:t>
            </w:r>
            <w:r w:rsidR="00FC763A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="00FC763A" w:rsidRPr="00C04757">
              <w:rPr>
                <w:rFonts w:cs="Times New Roman"/>
                <w:sz w:val="20"/>
                <w:szCs w:val="20"/>
                <w:lang w:val="en-US"/>
              </w:rPr>
              <w:t>riacylglycerol</w:t>
            </w:r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/ </w:t>
            </w:r>
            <w:r w:rsidR="00FC763A"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="00FC763A" w:rsidRPr="00C04757">
              <w:rPr>
                <w:rFonts w:cs="Times New Roman"/>
                <w:sz w:val="20"/>
                <w:szCs w:val="20"/>
                <w:lang w:val="en-US"/>
              </w:rPr>
              <w:t xml:space="preserve">ietary </w:t>
            </w:r>
            <w:r w:rsidRPr="00C04757">
              <w:rPr>
                <w:rFonts w:cs="Times New Roman"/>
                <w:sz w:val="20"/>
                <w:szCs w:val="20"/>
                <w:lang w:val="en-US"/>
              </w:rPr>
              <w:t>fats</w:t>
            </w:r>
          </w:p>
          <w:p w14:paraId="5017A505" w14:textId="0C1D1DF9" w:rsidR="00332D96" w:rsidRPr="00C04757" w:rsidRDefault="00332D96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shd w:val="clear" w:color="auto" w:fill="auto"/>
            <w:hideMark/>
          </w:tcPr>
          <w:p w14:paraId="36228CFB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Postprandial state</w:t>
            </w:r>
          </w:p>
          <w:p w14:paraId="66873CB1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Meal</w:t>
            </w:r>
          </w:p>
          <w:p w14:paraId="6D304563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Beverages</w:t>
            </w:r>
          </w:p>
        </w:tc>
      </w:tr>
      <w:tr w:rsidR="0078765B" w14:paraId="127964BA" w14:textId="77777777" w:rsidTr="00332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ECB2E5E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Key wor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3BEAC96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Milk</w:t>
            </w:r>
          </w:p>
          <w:p w14:paraId="44EFA147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Milk protein*</w:t>
            </w:r>
          </w:p>
          <w:p w14:paraId="380AEFC5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Milk fat*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69D1D47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Heat* treat*</w:t>
            </w:r>
          </w:p>
          <w:p w14:paraId="2478F5ED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Heat* process*</w:t>
            </w:r>
          </w:p>
          <w:p w14:paraId="4F7F435D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UHT</w:t>
            </w:r>
          </w:p>
          <w:p w14:paraId="60481E73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Ultra-high temperature </w:t>
            </w:r>
          </w:p>
          <w:p w14:paraId="49C50F8C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04757">
              <w:rPr>
                <w:rFonts w:cs="Times New Roman"/>
                <w:sz w:val="20"/>
                <w:szCs w:val="20"/>
                <w:lang w:val="en-US"/>
              </w:rPr>
              <w:t>Pasteuriz</w:t>
            </w:r>
            <w:proofErr w:type="spellEnd"/>
            <w:r w:rsidRPr="00C04757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  <w:p w14:paraId="27F24BAC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04757">
              <w:rPr>
                <w:rFonts w:cs="Times New Roman"/>
                <w:sz w:val="20"/>
                <w:szCs w:val="20"/>
                <w:lang w:val="en-US"/>
              </w:rPr>
              <w:t>Pasteuris</w:t>
            </w:r>
            <w:proofErr w:type="spellEnd"/>
            <w:r w:rsidRPr="00C04757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  <w:p w14:paraId="154DC8D9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ESL</w:t>
            </w:r>
          </w:p>
          <w:p w14:paraId="641EEB9F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Extended shelf life</w:t>
            </w:r>
          </w:p>
          <w:p w14:paraId="114214D9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04757">
              <w:rPr>
                <w:rFonts w:cs="Times New Roman"/>
                <w:sz w:val="20"/>
                <w:szCs w:val="20"/>
                <w:lang w:val="en-US"/>
              </w:rPr>
              <w:t>Sterilis</w:t>
            </w:r>
            <w:proofErr w:type="spellEnd"/>
            <w:r w:rsidRPr="00C04757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  <w:p w14:paraId="2F267365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04757">
              <w:rPr>
                <w:rFonts w:cs="Times New Roman"/>
                <w:sz w:val="20"/>
                <w:szCs w:val="20"/>
                <w:lang w:val="en-US"/>
              </w:rPr>
              <w:t>Steriliz</w:t>
            </w:r>
            <w:proofErr w:type="spellEnd"/>
            <w:r w:rsidRPr="00C04757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6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25A3C2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Gastric digestion</w:t>
            </w:r>
          </w:p>
          <w:p w14:paraId="4C0840E9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Kinetics </w:t>
            </w:r>
          </w:p>
          <w:p w14:paraId="73AF1929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Gastric absorption </w:t>
            </w:r>
          </w:p>
          <w:p w14:paraId="1F653707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04757">
              <w:rPr>
                <w:rFonts w:cs="Times New Roman"/>
                <w:sz w:val="20"/>
                <w:szCs w:val="20"/>
                <w:lang w:val="en-US"/>
              </w:rPr>
              <w:t>Intestin</w:t>
            </w:r>
            <w:proofErr w:type="spellEnd"/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* absorption </w:t>
            </w:r>
          </w:p>
          <w:p w14:paraId="08FCC836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4757">
              <w:rPr>
                <w:rFonts w:cs="Times New Roman"/>
                <w:sz w:val="20"/>
                <w:szCs w:val="20"/>
              </w:rPr>
              <w:t xml:space="preserve">Gastrointestinal absorption </w:t>
            </w:r>
          </w:p>
          <w:p w14:paraId="649969BA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4757">
              <w:rPr>
                <w:rFonts w:cs="Times New Roman"/>
                <w:sz w:val="20"/>
                <w:szCs w:val="20"/>
              </w:rPr>
              <w:t xml:space="preserve">Absorption </w:t>
            </w:r>
          </w:p>
          <w:p w14:paraId="6C79E18E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04757">
              <w:rPr>
                <w:rFonts w:cs="Times New Roman"/>
                <w:sz w:val="20"/>
                <w:szCs w:val="20"/>
              </w:rPr>
              <w:t>Protein</w:t>
            </w:r>
            <w:proofErr w:type="spellEnd"/>
            <w:r w:rsidRPr="00C04757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04757">
              <w:rPr>
                <w:rFonts w:cs="Times New Roman"/>
                <w:sz w:val="20"/>
                <w:szCs w:val="20"/>
              </w:rPr>
              <w:t>digestibility</w:t>
            </w:r>
            <w:proofErr w:type="spellEnd"/>
            <w:r w:rsidRPr="00C04757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04757">
              <w:rPr>
                <w:rFonts w:cs="Times New Roman"/>
                <w:sz w:val="20"/>
                <w:szCs w:val="20"/>
              </w:rPr>
              <w:t>Metabolism</w:t>
            </w:r>
            <w:proofErr w:type="spellEnd"/>
            <w:r w:rsidRPr="00C04757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1ACEEE63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4757">
              <w:rPr>
                <w:rFonts w:cs="Times New Roman"/>
                <w:sz w:val="20"/>
                <w:szCs w:val="20"/>
              </w:rPr>
              <w:t xml:space="preserve">Digestion </w:t>
            </w:r>
          </w:p>
          <w:p w14:paraId="0F9C11BA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04757">
              <w:rPr>
                <w:rFonts w:cs="Times New Roman"/>
                <w:sz w:val="20"/>
                <w:szCs w:val="20"/>
              </w:rPr>
              <w:t>Nutrient</w:t>
            </w:r>
            <w:proofErr w:type="spellEnd"/>
            <w:r w:rsidRPr="00C04757">
              <w:rPr>
                <w:rFonts w:cs="Times New Roman"/>
                <w:sz w:val="20"/>
                <w:szCs w:val="20"/>
              </w:rPr>
              <w:t>* absorption</w:t>
            </w:r>
          </w:p>
          <w:p w14:paraId="7160C42A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Protein* absorption</w:t>
            </w:r>
          </w:p>
          <w:p w14:paraId="285276EC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Lipid* absorption</w:t>
            </w:r>
          </w:p>
          <w:p w14:paraId="7EA8F25B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Protein* breakdown</w:t>
            </w:r>
          </w:p>
          <w:p w14:paraId="326676DC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04757">
              <w:rPr>
                <w:rFonts w:cs="Times New Roman"/>
                <w:sz w:val="20"/>
                <w:szCs w:val="20"/>
                <w:lang w:val="en-US"/>
              </w:rPr>
              <w:t>Hydrolys</w:t>
            </w:r>
            <w:proofErr w:type="spellEnd"/>
            <w:r w:rsidRPr="00C04757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  <w:p w14:paraId="1FEA9BAF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Protein* degradation</w:t>
            </w:r>
          </w:p>
          <w:p w14:paraId="0663402D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04757">
              <w:rPr>
                <w:rFonts w:cs="Times New Roman"/>
                <w:sz w:val="20"/>
                <w:szCs w:val="20"/>
                <w:lang w:val="en-US"/>
              </w:rPr>
              <w:t>Urin</w:t>
            </w:r>
            <w:proofErr w:type="spellEnd"/>
            <w:r w:rsidRPr="00C04757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  <w:p w14:paraId="28A1A949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Serum </w:t>
            </w:r>
          </w:p>
          <w:p w14:paraId="5CE80C11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Plasma </w:t>
            </w:r>
          </w:p>
          <w:p w14:paraId="4D23CB01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Blood circulation </w:t>
            </w:r>
          </w:p>
          <w:p w14:paraId="712FD59A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04757">
              <w:rPr>
                <w:rFonts w:cs="Times New Roman"/>
                <w:sz w:val="20"/>
                <w:szCs w:val="20"/>
                <w:lang w:val="en-US"/>
              </w:rPr>
              <w:t>Circulat</w:t>
            </w:r>
            <w:proofErr w:type="spellEnd"/>
            <w:r w:rsidRPr="00C04757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  <w:p w14:paraId="532278E5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Thermal denaturation</w:t>
            </w:r>
          </w:p>
          <w:p w14:paraId="6C84BE15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Denaturation</w:t>
            </w:r>
          </w:p>
          <w:p w14:paraId="3B7D241D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Bioavailability</w:t>
            </w:r>
          </w:p>
          <w:p w14:paraId="4ADF495F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04757">
              <w:rPr>
                <w:rFonts w:cs="Times New Roman"/>
                <w:sz w:val="20"/>
                <w:szCs w:val="20"/>
                <w:lang w:val="en-US"/>
              </w:rPr>
              <w:t>Bioaccessibility</w:t>
            </w:r>
            <w:proofErr w:type="spellEnd"/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730E9D5F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Lipid*</w:t>
            </w:r>
          </w:p>
          <w:p w14:paraId="12B839E1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Fatty acid*</w:t>
            </w:r>
          </w:p>
          <w:p w14:paraId="409123A9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Triglycerides </w:t>
            </w:r>
          </w:p>
          <w:p w14:paraId="1B11E9B5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Glycerides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3F7A08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04757">
              <w:rPr>
                <w:rFonts w:cs="Times New Roman"/>
                <w:sz w:val="20"/>
                <w:szCs w:val="20"/>
                <w:lang w:val="en-US"/>
              </w:rPr>
              <w:t>Postmeal</w:t>
            </w:r>
            <w:proofErr w:type="spellEnd"/>
          </w:p>
          <w:p w14:paraId="33393E01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>Postprandial</w:t>
            </w:r>
          </w:p>
          <w:p w14:paraId="360C6F93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Meal </w:t>
            </w:r>
          </w:p>
          <w:p w14:paraId="1621319F" w14:textId="77777777" w:rsidR="0078765B" w:rsidRPr="00C04757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C04757">
              <w:rPr>
                <w:rFonts w:cs="Times New Roman"/>
                <w:sz w:val="20"/>
                <w:szCs w:val="20"/>
                <w:lang w:val="en-US"/>
              </w:rPr>
              <w:t xml:space="preserve">Beverage </w:t>
            </w:r>
          </w:p>
        </w:tc>
      </w:tr>
    </w:tbl>
    <w:p w14:paraId="5619DD61" w14:textId="3419614F" w:rsidR="00332D96" w:rsidRDefault="0055009C" w:rsidP="0078765B">
      <w:pPr>
        <w:jc w:val="both"/>
        <w:rPr>
          <w:rFonts w:cs="Times New Roman"/>
          <w:szCs w:val="24"/>
        </w:rPr>
      </w:pPr>
      <w:r w:rsidRPr="0055009C">
        <w:rPr>
          <w:rFonts w:cs="Times New Roman"/>
          <w:szCs w:val="24"/>
        </w:rPr>
        <w:t>Abbreviations: ESL: extended shelf life; UHT: ultra-high temperature</w:t>
      </w:r>
    </w:p>
    <w:p w14:paraId="547A3836" w14:textId="77777777" w:rsidR="00332D96" w:rsidRDefault="00332D9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94EB9B7" w14:textId="77777777" w:rsidR="0078765B" w:rsidRPr="002D25BA" w:rsidRDefault="0078765B" w:rsidP="0078765B">
      <w:pPr>
        <w:jc w:val="both"/>
        <w:rPr>
          <w:rFonts w:cs="Times New Roman"/>
          <w:i/>
          <w:iCs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l Table S3</w:t>
      </w:r>
      <w:r w:rsidRPr="002D25BA">
        <w:rPr>
          <w:rFonts w:cs="Times New Roman"/>
          <w:i/>
          <w:iCs/>
          <w:szCs w:val="24"/>
        </w:rPr>
        <w:t xml:space="preserve"> </w:t>
      </w:r>
      <w:r w:rsidRPr="00BE2F52">
        <w:rPr>
          <w:rFonts w:cs="Times New Roman"/>
          <w:szCs w:val="24"/>
        </w:rPr>
        <w:t>Cochrane Library search strategy</w:t>
      </w:r>
    </w:p>
    <w:tbl>
      <w:tblPr>
        <w:tblStyle w:val="GridTable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927"/>
        <w:gridCol w:w="1625"/>
        <w:gridCol w:w="2363"/>
        <w:gridCol w:w="2656"/>
        <w:gridCol w:w="1577"/>
      </w:tblGrid>
      <w:tr w:rsidR="0078765B" w14:paraId="0776B250" w14:textId="77777777" w:rsidTr="00332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2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C377567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169FB4AE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Concept 1</w:t>
            </w:r>
          </w:p>
        </w:tc>
        <w:tc>
          <w:tcPr>
            <w:tcW w:w="236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07E33CE6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Concept 2</w:t>
            </w:r>
          </w:p>
        </w:tc>
        <w:tc>
          <w:tcPr>
            <w:tcW w:w="265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33A3F42F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Concept 3</w:t>
            </w:r>
          </w:p>
        </w:tc>
        <w:tc>
          <w:tcPr>
            <w:tcW w:w="157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33DB847E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Concept 4</w:t>
            </w:r>
          </w:p>
        </w:tc>
      </w:tr>
      <w:tr w:rsidR="0078765B" w14:paraId="7FE21456" w14:textId="77777777" w:rsidTr="00332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</w:tcPr>
          <w:p w14:paraId="6FA3670C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Concept 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AB53C34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Milk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D3990B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Heat treatments</w:t>
            </w:r>
          </w:p>
        </w:tc>
        <w:tc>
          <w:tcPr>
            <w:tcW w:w="26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1A30207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Proteins and fats absorption 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91A7E0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In the next 24 hours </w:t>
            </w:r>
          </w:p>
        </w:tc>
      </w:tr>
      <w:tr w:rsidR="0078765B" w14:paraId="7904AB53" w14:textId="77777777" w:rsidTr="00332D96">
        <w:tc>
          <w:tcPr>
            <w:tcW w:w="927" w:type="dxa"/>
            <w:shd w:val="clear" w:color="auto" w:fill="auto"/>
          </w:tcPr>
          <w:p w14:paraId="1F3330E3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Mesh headings </w:t>
            </w:r>
          </w:p>
        </w:tc>
        <w:tc>
          <w:tcPr>
            <w:tcW w:w="1625" w:type="dxa"/>
            <w:shd w:val="clear" w:color="auto" w:fill="auto"/>
            <w:hideMark/>
          </w:tcPr>
          <w:p w14:paraId="09E741DF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Milk</w:t>
            </w:r>
          </w:p>
          <w:p w14:paraId="07D6AD7B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Milk protein</w:t>
            </w:r>
          </w:p>
          <w:p w14:paraId="51C9F444" w14:textId="4C8EDCD9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Dietary </w:t>
            </w:r>
            <w:r w:rsidR="00FC763A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="00FC763A" w:rsidRPr="0088505E">
              <w:rPr>
                <w:rFonts w:cs="Times New Roman"/>
                <w:sz w:val="20"/>
                <w:szCs w:val="20"/>
                <w:lang w:val="en-US"/>
              </w:rPr>
              <w:t>roteins</w:t>
            </w:r>
          </w:p>
          <w:p w14:paraId="4BACB177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Dietary fats</w:t>
            </w:r>
          </w:p>
        </w:tc>
        <w:tc>
          <w:tcPr>
            <w:tcW w:w="2363" w:type="dxa"/>
            <w:shd w:val="clear" w:color="auto" w:fill="auto"/>
            <w:hideMark/>
          </w:tcPr>
          <w:p w14:paraId="3B20F720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Hot temperature </w:t>
            </w:r>
          </w:p>
          <w:p w14:paraId="7AB558BE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Pasteurization</w:t>
            </w:r>
          </w:p>
          <w:p w14:paraId="1A1A743A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Food preservation</w:t>
            </w:r>
          </w:p>
        </w:tc>
        <w:tc>
          <w:tcPr>
            <w:tcW w:w="2656" w:type="dxa"/>
            <w:shd w:val="clear" w:color="auto" w:fill="auto"/>
            <w:hideMark/>
          </w:tcPr>
          <w:p w14:paraId="03E98AA6" w14:textId="5DD75236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Digestion/ Gastrointestinal Absorption/ Intestinal absorption/ Gastric absorption /Absorption/ Proteolysis/ Gastrointestinal Motility/ Dietary Proteins/ Amino acids/ Blood Proteins/ Protein Digestion/ Kinetics/ Metabolism/ Biological Availability/ </w:t>
            </w:r>
            <w:r w:rsidR="00FC763A"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="00FC763A" w:rsidRPr="0088505E">
              <w:rPr>
                <w:rFonts w:cs="Times New Roman"/>
                <w:sz w:val="20"/>
                <w:szCs w:val="20"/>
                <w:lang w:val="en-US"/>
              </w:rPr>
              <w:t>ydrolysis</w:t>
            </w: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/ Urine/ Serum/ Plasma/ Blood circulation/ Protein denaturation/ Fats/ Lipids/ Fatty acids/ </w:t>
            </w:r>
            <w:r w:rsidR="0055009C">
              <w:rPr>
                <w:rFonts w:cs="Times New Roman"/>
                <w:sz w:val="20"/>
                <w:szCs w:val="20"/>
                <w:lang w:val="en-US"/>
              </w:rPr>
              <w:t>G</w:t>
            </w:r>
            <w:r w:rsidR="0055009C" w:rsidRPr="0088505E">
              <w:rPr>
                <w:rFonts w:cs="Times New Roman"/>
                <w:sz w:val="20"/>
                <w:szCs w:val="20"/>
                <w:lang w:val="en-US"/>
              </w:rPr>
              <w:t>lycerides</w:t>
            </w: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/ </w:t>
            </w:r>
            <w:r w:rsidR="0055009C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="0055009C" w:rsidRPr="0088505E">
              <w:rPr>
                <w:rFonts w:cs="Times New Roman"/>
                <w:sz w:val="20"/>
                <w:szCs w:val="20"/>
                <w:lang w:val="en-US"/>
              </w:rPr>
              <w:t>riglycerides</w:t>
            </w: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/ </w:t>
            </w:r>
            <w:r w:rsidR="0055009C"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="0055009C" w:rsidRPr="0088505E">
              <w:rPr>
                <w:rFonts w:cs="Times New Roman"/>
                <w:sz w:val="20"/>
                <w:szCs w:val="20"/>
                <w:lang w:val="en-US"/>
              </w:rPr>
              <w:t xml:space="preserve">ietary </w:t>
            </w:r>
            <w:r w:rsidRPr="0088505E">
              <w:rPr>
                <w:rFonts w:cs="Times New Roman"/>
                <w:sz w:val="20"/>
                <w:szCs w:val="20"/>
                <w:lang w:val="en-US"/>
              </w:rPr>
              <w:t>fats</w:t>
            </w:r>
          </w:p>
        </w:tc>
        <w:tc>
          <w:tcPr>
            <w:tcW w:w="1577" w:type="dxa"/>
            <w:shd w:val="clear" w:color="auto" w:fill="auto"/>
            <w:hideMark/>
          </w:tcPr>
          <w:p w14:paraId="3178B0E9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Postprandial period</w:t>
            </w:r>
          </w:p>
          <w:p w14:paraId="7E27B3BB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Meals </w:t>
            </w:r>
          </w:p>
          <w:p w14:paraId="54270C03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Beverages</w:t>
            </w:r>
          </w:p>
        </w:tc>
      </w:tr>
      <w:tr w:rsidR="0078765B" w14:paraId="1A188C17" w14:textId="77777777" w:rsidTr="00332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</w:tcPr>
          <w:p w14:paraId="432D7FFF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Key words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942264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Milk</w:t>
            </w:r>
          </w:p>
          <w:p w14:paraId="24F83E7B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Milk protein*</w:t>
            </w:r>
          </w:p>
          <w:p w14:paraId="6281BA97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Milk fat*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E01EC1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Heat* treat*</w:t>
            </w:r>
          </w:p>
          <w:p w14:paraId="22089B2C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Heat* process*</w:t>
            </w:r>
          </w:p>
          <w:p w14:paraId="3F359E48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UHT</w:t>
            </w:r>
          </w:p>
          <w:p w14:paraId="07060BF2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Ultra-high temperature </w:t>
            </w:r>
          </w:p>
          <w:p w14:paraId="0E0509F3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8505E">
              <w:rPr>
                <w:rFonts w:cs="Times New Roman"/>
                <w:sz w:val="20"/>
                <w:szCs w:val="20"/>
                <w:lang w:val="en-US"/>
              </w:rPr>
              <w:t>Pasteuriz</w:t>
            </w:r>
            <w:proofErr w:type="spellEnd"/>
            <w:r w:rsidRPr="0088505E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  <w:p w14:paraId="725B6A3E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8505E">
              <w:rPr>
                <w:rFonts w:cs="Times New Roman"/>
                <w:sz w:val="20"/>
                <w:szCs w:val="20"/>
                <w:lang w:val="en-US"/>
              </w:rPr>
              <w:t>Pasteuris</w:t>
            </w:r>
            <w:proofErr w:type="spellEnd"/>
            <w:r w:rsidRPr="0088505E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  <w:p w14:paraId="3807CADA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ESL</w:t>
            </w:r>
          </w:p>
          <w:p w14:paraId="1DFDF0A1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Extended shelf life</w:t>
            </w:r>
          </w:p>
          <w:p w14:paraId="32050564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8505E">
              <w:rPr>
                <w:rFonts w:cs="Times New Roman"/>
                <w:sz w:val="20"/>
                <w:szCs w:val="20"/>
                <w:lang w:val="en-US"/>
              </w:rPr>
              <w:t>Sterilis</w:t>
            </w:r>
            <w:proofErr w:type="spellEnd"/>
            <w:r w:rsidRPr="0088505E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  <w:p w14:paraId="05AC89F3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8505E">
              <w:rPr>
                <w:rFonts w:cs="Times New Roman"/>
                <w:sz w:val="20"/>
                <w:szCs w:val="20"/>
                <w:lang w:val="en-US"/>
              </w:rPr>
              <w:t>Steriliz</w:t>
            </w:r>
            <w:proofErr w:type="spellEnd"/>
            <w:r w:rsidRPr="0088505E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6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734E0BB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Gastric digestion</w:t>
            </w:r>
          </w:p>
          <w:p w14:paraId="529E3B47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Kinetics </w:t>
            </w:r>
          </w:p>
          <w:p w14:paraId="1B54E85D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Gastric absorption </w:t>
            </w:r>
          </w:p>
          <w:p w14:paraId="2362FBE6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Intestinal absorption </w:t>
            </w:r>
          </w:p>
          <w:p w14:paraId="27665E4E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Gastrointestinal absorption </w:t>
            </w:r>
          </w:p>
          <w:p w14:paraId="1D3C8F35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Absorption </w:t>
            </w:r>
          </w:p>
          <w:p w14:paraId="374EB8EC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Protein digestibility Metabolism </w:t>
            </w:r>
          </w:p>
          <w:p w14:paraId="62191950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Digestion </w:t>
            </w:r>
          </w:p>
          <w:p w14:paraId="77ECFB42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Nutrients absorption</w:t>
            </w:r>
          </w:p>
          <w:p w14:paraId="59701414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Protein breakdown</w:t>
            </w:r>
          </w:p>
          <w:p w14:paraId="3BBF1BE8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8505E">
              <w:rPr>
                <w:rFonts w:cs="Times New Roman"/>
                <w:sz w:val="20"/>
                <w:szCs w:val="20"/>
                <w:lang w:val="en-US"/>
              </w:rPr>
              <w:t>Hydrolys</w:t>
            </w:r>
            <w:proofErr w:type="spellEnd"/>
            <w:r w:rsidRPr="0088505E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  <w:p w14:paraId="2D9E688D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8505E">
              <w:rPr>
                <w:rFonts w:cs="Times New Roman"/>
                <w:sz w:val="20"/>
                <w:szCs w:val="20"/>
                <w:lang w:val="en-US"/>
              </w:rPr>
              <w:t>Urin</w:t>
            </w:r>
            <w:proofErr w:type="spellEnd"/>
            <w:r w:rsidRPr="0088505E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  <w:p w14:paraId="311DB7D3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Serum </w:t>
            </w:r>
          </w:p>
          <w:p w14:paraId="5C21E1E2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Plasma </w:t>
            </w:r>
          </w:p>
          <w:p w14:paraId="1AE378D7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Blood circulation </w:t>
            </w:r>
          </w:p>
          <w:p w14:paraId="239F8C80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8505E">
              <w:rPr>
                <w:rFonts w:cs="Times New Roman"/>
                <w:sz w:val="20"/>
                <w:szCs w:val="20"/>
                <w:lang w:val="en-US"/>
              </w:rPr>
              <w:t>Circulat</w:t>
            </w:r>
            <w:proofErr w:type="spellEnd"/>
            <w:r w:rsidRPr="0088505E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  <w:p w14:paraId="3ADDCD69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Thermal denaturation</w:t>
            </w:r>
          </w:p>
          <w:p w14:paraId="6A1E16D9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Denaturation</w:t>
            </w:r>
          </w:p>
          <w:p w14:paraId="1F5F7DA4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Bioavailability</w:t>
            </w:r>
          </w:p>
          <w:p w14:paraId="2D63CB41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8505E">
              <w:rPr>
                <w:rFonts w:cs="Times New Roman"/>
                <w:sz w:val="20"/>
                <w:szCs w:val="20"/>
                <w:lang w:val="en-US"/>
              </w:rPr>
              <w:t>Bioaccessibility</w:t>
            </w:r>
            <w:proofErr w:type="spellEnd"/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68794BCF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Lipid*</w:t>
            </w:r>
          </w:p>
          <w:p w14:paraId="105E442E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Fatty acid*</w:t>
            </w:r>
          </w:p>
          <w:p w14:paraId="0B6A557B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Triglyceride*</w:t>
            </w:r>
          </w:p>
          <w:p w14:paraId="095E0F14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Glyceride*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751900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8505E">
              <w:rPr>
                <w:rFonts w:cs="Times New Roman"/>
                <w:sz w:val="20"/>
                <w:szCs w:val="20"/>
                <w:lang w:val="en-US"/>
              </w:rPr>
              <w:t>Postmeal</w:t>
            </w:r>
            <w:proofErr w:type="spellEnd"/>
          </w:p>
          <w:p w14:paraId="3F4D11AE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>Postprandial</w:t>
            </w:r>
          </w:p>
          <w:p w14:paraId="0AAC23A5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Meal </w:t>
            </w:r>
          </w:p>
          <w:p w14:paraId="08E025D8" w14:textId="77777777" w:rsidR="0078765B" w:rsidRPr="0088505E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88505E">
              <w:rPr>
                <w:rFonts w:cs="Times New Roman"/>
                <w:sz w:val="20"/>
                <w:szCs w:val="20"/>
                <w:lang w:val="en-US"/>
              </w:rPr>
              <w:t xml:space="preserve">Beverage </w:t>
            </w:r>
          </w:p>
        </w:tc>
      </w:tr>
    </w:tbl>
    <w:p w14:paraId="3AC2FFCF" w14:textId="4CB6EE5D" w:rsidR="00332D96" w:rsidRDefault="0055009C" w:rsidP="0078765B">
      <w:pPr>
        <w:jc w:val="both"/>
        <w:rPr>
          <w:rFonts w:cs="Times New Roman"/>
          <w:szCs w:val="24"/>
        </w:rPr>
      </w:pPr>
      <w:r w:rsidRPr="0055009C">
        <w:rPr>
          <w:rFonts w:cs="Times New Roman"/>
          <w:szCs w:val="24"/>
        </w:rPr>
        <w:t>Abbreviations: ESL: extended shelf life; UHT: ultra-high temperature</w:t>
      </w:r>
    </w:p>
    <w:p w14:paraId="782F5BD7" w14:textId="77777777" w:rsidR="00332D96" w:rsidRDefault="00332D9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5DC7D8A" w14:textId="47D07D06" w:rsidR="0078765B" w:rsidRPr="00EA624A" w:rsidRDefault="0078765B" w:rsidP="0078765B">
      <w:pPr>
        <w:jc w:val="both"/>
        <w:rPr>
          <w:rFonts w:cs="Times New Roman"/>
          <w:i/>
          <w:iCs/>
          <w:szCs w:val="24"/>
          <w:vertAlign w:val="superscript"/>
        </w:rPr>
      </w:pPr>
      <w:r>
        <w:rPr>
          <w:rFonts w:cs="Times New Roman"/>
          <w:b/>
          <w:bCs/>
          <w:szCs w:val="24"/>
        </w:rPr>
        <w:lastRenderedPageBreak/>
        <w:t>Supplemental Table S4</w:t>
      </w:r>
      <w:r w:rsidRPr="002D25BA">
        <w:rPr>
          <w:rFonts w:cs="Times New Roman"/>
          <w:i/>
          <w:iCs/>
          <w:szCs w:val="24"/>
        </w:rPr>
        <w:t xml:space="preserve"> </w:t>
      </w:r>
      <w:r w:rsidRPr="00BE2F52">
        <w:rPr>
          <w:rFonts w:cs="Times New Roman"/>
          <w:szCs w:val="24"/>
        </w:rPr>
        <w:t>Scopus search strategy</w:t>
      </w:r>
      <w:r w:rsidR="0055009C">
        <w:rPr>
          <w:rFonts w:cs="Times New Roman"/>
          <w:szCs w:val="24"/>
          <w:vertAlign w:val="superscript"/>
        </w:rPr>
        <w:t>1</w:t>
      </w:r>
    </w:p>
    <w:tbl>
      <w:tblPr>
        <w:tblStyle w:val="GridTable3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883"/>
        <w:gridCol w:w="1664"/>
        <w:gridCol w:w="2324"/>
        <w:gridCol w:w="2652"/>
        <w:gridCol w:w="1576"/>
      </w:tblGrid>
      <w:tr w:rsidR="0078765B" w:rsidRPr="00332D96" w14:paraId="765BB1D3" w14:textId="77777777" w:rsidTr="00332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8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6C91310" w14:textId="77777777" w:rsidR="0078765B" w:rsidRPr="00332D96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6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7AED3748" w14:textId="77777777" w:rsidR="0078765B" w:rsidRPr="00332D96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32D96">
              <w:rPr>
                <w:rFonts w:cs="Times New Roman"/>
                <w:sz w:val="20"/>
                <w:szCs w:val="20"/>
                <w:lang w:val="en-US"/>
              </w:rPr>
              <w:t>Concept 1</w:t>
            </w:r>
          </w:p>
        </w:tc>
        <w:tc>
          <w:tcPr>
            <w:tcW w:w="232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796EC9A0" w14:textId="77777777" w:rsidR="0078765B" w:rsidRPr="00332D96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32D96">
              <w:rPr>
                <w:rFonts w:cs="Times New Roman"/>
                <w:sz w:val="20"/>
                <w:szCs w:val="20"/>
                <w:lang w:val="en-US"/>
              </w:rPr>
              <w:t>Concept 2</w:t>
            </w:r>
          </w:p>
        </w:tc>
        <w:tc>
          <w:tcPr>
            <w:tcW w:w="265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2A3A04B9" w14:textId="77777777" w:rsidR="0078765B" w:rsidRPr="00332D96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332D96">
              <w:rPr>
                <w:rFonts w:cs="Times New Roman"/>
                <w:sz w:val="20"/>
                <w:szCs w:val="20"/>
                <w:lang w:val="en-US"/>
              </w:rPr>
              <w:t>Concept 3</w:t>
            </w:r>
          </w:p>
        </w:tc>
        <w:tc>
          <w:tcPr>
            <w:tcW w:w="157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0ED401F4" w14:textId="77777777" w:rsidR="0078765B" w:rsidRPr="00332D96" w:rsidRDefault="0078765B" w:rsidP="00332D96">
            <w:pPr>
              <w:spacing w:before="0" w:after="0"/>
              <w:rPr>
                <w:sz w:val="20"/>
                <w:szCs w:val="20"/>
                <w:lang w:val="en-US"/>
              </w:rPr>
            </w:pPr>
            <w:r w:rsidRPr="00332D96">
              <w:rPr>
                <w:sz w:val="20"/>
                <w:szCs w:val="20"/>
                <w:lang w:val="en-US"/>
              </w:rPr>
              <w:t>Concept 4</w:t>
            </w:r>
          </w:p>
        </w:tc>
      </w:tr>
      <w:tr w:rsidR="0078765B" w14:paraId="07F85DFE" w14:textId="77777777" w:rsidTr="00332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</w:tcPr>
          <w:p w14:paraId="36C1D0BB" w14:textId="77777777" w:rsidR="0078765B" w:rsidRPr="002D25BA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2D25BA">
              <w:rPr>
                <w:rFonts w:cs="Times New Roman"/>
                <w:sz w:val="20"/>
                <w:szCs w:val="20"/>
                <w:lang w:val="en-US"/>
              </w:rPr>
              <w:t xml:space="preserve">Concept 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71711F" w14:textId="77777777" w:rsidR="0078765B" w:rsidRPr="002D25BA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2D25BA">
              <w:rPr>
                <w:rFonts w:cs="Times New Roman"/>
                <w:sz w:val="20"/>
                <w:szCs w:val="20"/>
                <w:lang w:val="en-US"/>
              </w:rPr>
              <w:t>Milk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0D8E46" w14:textId="77777777" w:rsidR="0078765B" w:rsidRPr="002D25BA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2D25BA">
              <w:rPr>
                <w:rFonts w:cs="Times New Roman"/>
                <w:sz w:val="20"/>
                <w:szCs w:val="20"/>
                <w:lang w:val="en-US"/>
              </w:rPr>
              <w:t>Heat treatments</w:t>
            </w:r>
          </w:p>
        </w:tc>
        <w:tc>
          <w:tcPr>
            <w:tcW w:w="26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17EF5E" w14:textId="77777777" w:rsidR="0078765B" w:rsidRPr="002D25BA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2D25BA">
              <w:rPr>
                <w:rFonts w:cs="Times New Roman"/>
                <w:sz w:val="20"/>
                <w:szCs w:val="20"/>
                <w:lang w:val="en-US"/>
              </w:rPr>
              <w:t xml:space="preserve">Proteins and fats absorption 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F46BE1D" w14:textId="77777777" w:rsidR="0078765B" w:rsidRDefault="0078765B" w:rsidP="00332D96">
            <w:pPr>
              <w:spacing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 the next 24 hours </w:t>
            </w:r>
          </w:p>
        </w:tc>
      </w:tr>
      <w:tr w:rsidR="0078765B" w:rsidRPr="00A5679E" w14:paraId="714AB801" w14:textId="77777777" w:rsidTr="00332D96"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</w:tcPr>
          <w:p w14:paraId="5E3A8BB3" w14:textId="77777777" w:rsidR="0078765B" w:rsidRPr="002D25BA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2D25BA">
              <w:rPr>
                <w:rFonts w:cs="Times New Roman"/>
                <w:sz w:val="20"/>
                <w:szCs w:val="20"/>
                <w:lang w:val="en-US"/>
              </w:rPr>
              <w:t>Key words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0E353C" w14:textId="77777777" w:rsidR="0078765B" w:rsidRPr="002D25BA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2D25BA">
              <w:rPr>
                <w:rFonts w:cs="Times New Roman"/>
                <w:sz w:val="20"/>
                <w:szCs w:val="20"/>
                <w:lang w:val="en-US"/>
              </w:rPr>
              <w:t>Milk OR “Milk protein*” OR “Milk fat*”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71D0528" w14:textId="77777777" w:rsidR="0078765B" w:rsidRPr="002D25BA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2D25BA">
              <w:rPr>
                <w:rFonts w:cs="Times New Roman"/>
                <w:sz w:val="20"/>
                <w:szCs w:val="20"/>
                <w:lang w:val="en-US"/>
              </w:rPr>
              <w:t xml:space="preserve">“Heat* treat*” OR “Heat* process*” OR UHT OR “Ultra high temperature” OR </w:t>
            </w:r>
            <w:proofErr w:type="spellStart"/>
            <w:r w:rsidRPr="002D25BA">
              <w:rPr>
                <w:rFonts w:cs="Times New Roman"/>
                <w:sz w:val="20"/>
                <w:szCs w:val="20"/>
                <w:lang w:val="en-US"/>
              </w:rPr>
              <w:t>Pasteuriz</w:t>
            </w:r>
            <w:proofErr w:type="spellEnd"/>
            <w:r w:rsidRPr="002D25BA">
              <w:rPr>
                <w:rFonts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D25BA">
              <w:rPr>
                <w:rFonts w:cs="Times New Roman"/>
                <w:sz w:val="20"/>
                <w:szCs w:val="20"/>
                <w:lang w:val="en-US"/>
              </w:rPr>
              <w:t>Pasteuris</w:t>
            </w:r>
            <w:proofErr w:type="spellEnd"/>
            <w:r w:rsidRPr="002D25BA">
              <w:rPr>
                <w:rFonts w:cs="Times New Roman"/>
                <w:sz w:val="20"/>
                <w:szCs w:val="20"/>
                <w:lang w:val="en-US"/>
              </w:rPr>
              <w:t xml:space="preserve">* OR ESL OR “Extended shelf life” OR </w:t>
            </w:r>
            <w:proofErr w:type="spellStart"/>
            <w:r w:rsidRPr="002D25BA">
              <w:rPr>
                <w:rFonts w:cs="Times New Roman"/>
                <w:sz w:val="20"/>
                <w:szCs w:val="20"/>
                <w:lang w:val="en-US"/>
              </w:rPr>
              <w:t>Sterilis</w:t>
            </w:r>
            <w:proofErr w:type="spellEnd"/>
            <w:r w:rsidRPr="002D25BA">
              <w:rPr>
                <w:rFonts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D25BA">
              <w:rPr>
                <w:rFonts w:cs="Times New Roman"/>
                <w:sz w:val="20"/>
                <w:szCs w:val="20"/>
                <w:lang w:val="en-US"/>
              </w:rPr>
              <w:t>Steriliz</w:t>
            </w:r>
            <w:proofErr w:type="spellEnd"/>
            <w:r w:rsidRPr="002D25BA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F5B9883" w14:textId="77777777" w:rsidR="0078765B" w:rsidRPr="002D25BA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2D25BA">
              <w:rPr>
                <w:rFonts w:cs="Times New Roman"/>
                <w:sz w:val="20"/>
                <w:szCs w:val="20"/>
                <w:lang w:val="en-US"/>
              </w:rPr>
              <w:t>“Gastric digestion” OR “Kinetics” OR “Gastric absorption” OR “Intestinal absorption” OR “Gastrointestinal absorption” OR Absorption OR “Protein digestibility” OR Metabolism OR “gastrointestinal motility” OR Digestion OR “Nutrients absorption”</w:t>
            </w:r>
          </w:p>
          <w:p w14:paraId="37F6B048" w14:textId="77777777" w:rsidR="0078765B" w:rsidRPr="002D25BA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2D25BA">
              <w:rPr>
                <w:rFonts w:cs="Times New Roman"/>
                <w:sz w:val="20"/>
                <w:szCs w:val="20"/>
                <w:lang w:val="en-US"/>
              </w:rPr>
              <w:t xml:space="preserve">OR “Protein breakdown” OR Proteolysis OR </w:t>
            </w:r>
            <w:proofErr w:type="spellStart"/>
            <w:r w:rsidRPr="002D25BA">
              <w:rPr>
                <w:rFonts w:cs="Times New Roman"/>
                <w:sz w:val="20"/>
                <w:szCs w:val="20"/>
                <w:lang w:val="en-US"/>
              </w:rPr>
              <w:t>Hydrolys</w:t>
            </w:r>
            <w:proofErr w:type="spellEnd"/>
            <w:r w:rsidRPr="002D25BA">
              <w:rPr>
                <w:rFonts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D25BA">
              <w:rPr>
                <w:rFonts w:cs="Times New Roman"/>
                <w:sz w:val="20"/>
                <w:szCs w:val="20"/>
                <w:lang w:val="en-US"/>
              </w:rPr>
              <w:t>Urin</w:t>
            </w:r>
            <w:proofErr w:type="spellEnd"/>
            <w:r w:rsidRPr="002D25BA">
              <w:rPr>
                <w:rFonts w:cs="Times New Roman"/>
                <w:sz w:val="20"/>
                <w:szCs w:val="20"/>
                <w:lang w:val="en-US"/>
              </w:rPr>
              <w:t xml:space="preserve">* OR Serum OR Plasma OR “Blood </w:t>
            </w:r>
            <w:proofErr w:type="spellStart"/>
            <w:r w:rsidRPr="002D25BA">
              <w:rPr>
                <w:rFonts w:cs="Times New Roman"/>
                <w:sz w:val="20"/>
                <w:szCs w:val="20"/>
                <w:lang w:val="en-US"/>
              </w:rPr>
              <w:t>circulation”OR</w:t>
            </w:r>
            <w:proofErr w:type="spellEnd"/>
            <w:r w:rsidRPr="002D25B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D25BA">
              <w:rPr>
                <w:rFonts w:cs="Times New Roman"/>
                <w:sz w:val="20"/>
                <w:szCs w:val="20"/>
                <w:lang w:val="en-US"/>
              </w:rPr>
              <w:t>Circulat</w:t>
            </w:r>
            <w:proofErr w:type="spellEnd"/>
            <w:r w:rsidRPr="002D25BA">
              <w:rPr>
                <w:rFonts w:cs="Times New Roman"/>
                <w:sz w:val="20"/>
                <w:szCs w:val="20"/>
                <w:lang w:val="en-US"/>
              </w:rPr>
              <w:t>* OR “Thermal denaturation” OR</w:t>
            </w:r>
          </w:p>
          <w:p w14:paraId="0DD59A11" w14:textId="77777777" w:rsidR="0078765B" w:rsidRPr="002D25BA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2D25BA">
              <w:rPr>
                <w:rFonts w:cs="Times New Roman"/>
                <w:sz w:val="20"/>
                <w:szCs w:val="20"/>
                <w:lang w:val="en-US"/>
              </w:rPr>
              <w:t xml:space="preserve">Denaturation OR Bioavailability OR </w:t>
            </w:r>
            <w:proofErr w:type="spellStart"/>
            <w:r w:rsidRPr="002D25BA">
              <w:rPr>
                <w:rFonts w:cs="Times New Roman"/>
                <w:sz w:val="20"/>
                <w:szCs w:val="20"/>
                <w:lang w:val="en-US"/>
              </w:rPr>
              <w:t>Bioaccessibility</w:t>
            </w:r>
            <w:proofErr w:type="spellEnd"/>
            <w:r w:rsidRPr="002D25BA">
              <w:rPr>
                <w:rFonts w:cs="Times New Roman"/>
                <w:sz w:val="20"/>
                <w:szCs w:val="20"/>
                <w:lang w:val="en-US"/>
              </w:rPr>
              <w:t xml:space="preserve"> OR Lipid* OR “Fatty acid*” OR Triglycerides </w:t>
            </w:r>
          </w:p>
          <w:p w14:paraId="568444D5" w14:textId="77777777" w:rsidR="0078765B" w:rsidRPr="002D25BA" w:rsidRDefault="0078765B" w:rsidP="00332D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2D25BA">
              <w:rPr>
                <w:rFonts w:cs="Times New Roman"/>
                <w:sz w:val="20"/>
                <w:szCs w:val="20"/>
                <w:lang w:val="en-US"/>
              </w:rPr>
              <w:t>OR Glycerides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B51843C" w14:textId="77777777" w:rsidR="0078765B" w:rsidRDefault="0078765B" w:rsidP="00332D96">
            <w:pPr>
              <w:spacing w:before="0" w:after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ostmea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R Postprandial OR Meal* OR Beverage*</w:t>
            </w:r>
          </w:p>
        </w:tc>
      </w:tr>
    </w:tbl>
    <w:p w14:paraId="7B65BC41" w14:textId="24592187" w:rsidR="00DE23E8" w:rsidRDefault="0055009C" w:rsidP="00332D96">
      <w:pPr>
        <w:spacing w:before="240"/>
        <w:rPr>
          <w:rFonts w:cs="Times New Roman"/>
          <w:szCs w:val="24"/>
        </w:rPr>
      </w:pPr>
      <w:r w:rsidRPr="0055009C">
        <w:rPr>
          <w:rFonts w:cs="Times New Roman"/>
          <w:szCs w:val="24"/>
        </w:rPr>
        <w:t>Abbreviations: ESL: extended shelf life; UHT: ultra-high temperature</w:t>
      </w:r>
    </w:p>
    <w:p w14:paraId="0A68036D" w14:textId="77B81FE6" w:rsidR="0055009C" w:rsidRPr="0055009C" w:rsidRDefault="0055009C" w:rsidP="00332D96">
      <w:pPr>
        <w:spacing w:before="240"/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No MESH terms were used during the Scopus search, and only keywords used.</w:t>
      </w:r>
    </w:p>
    <w:sectPr w:rsidR="0055009C" w:rsidRPr="0055009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2D96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009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65B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2D12"/>
    <w:rsid w:val="00C52A7B"/>
    <w:rsid w:val="00C56BAF"/>
    <w:rsid w:val="00C679AA"/>
    <w:rsid w:val="00C75972"/>
    <w:rsid w:val="00CD066B"/>
    <w:rsid w:val="00CE2437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624A"/>
    <w:rsid w:val="00EC090A"/>
    <w:rsid w:val="00ED20B5"/>
    <w:rsid w:val="00F46900"/>
    <w:rsid w:val="00F61D89"/>
    <w:rsid w:val="00FC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3">
    <w:name w:val="Grid Table 3"/>
    <w:basedOn w:val="TableNormal"/>
    <w:uiPriority w:val="48"/>
    <w:rsid w:val="0078765B"/>
    <w:pPr>
      <w:spacing w:after="0" w:line="240" w:lineRule="auto"/>
    </w:pPr>
    <w:rPr>
      <w:lang w:val="fr-FR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64890F-62B1-4418-8C42-3123F731A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4</Pages>
  <Words>793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ber Milan</cp:lastModifiedBy>
  <cp:revision>4</cp:revision>
  <cp:lastPrinted>2013-10-03T12:51:00Z</cp:lastPrinted>
  <dcterms:created xsi:type="dcterms:W3CDTF">2020-11-27T07:35:00Z</dcterms:created>
  <dcterms:modified xsi:type="dcterms:W3CDTF">2020-11-29T23:38:00Z</dcterms:modified>
</cp:coreProperties>
</file>